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8CD18" w14:textId="77777777" w:rsidR="00DA21FD" w:rsidRPr="003D17A2" w:rsidRDefault="00DA21FD" w:rsidP="00171B36">
      <w:pPr>
        <w:spacing w:line="360" w:lineRule="auto"/>
        <w:rPr>
          <w:rFonts w:ascii="Arial" w:eastAsia="굴림" w:hAnsi="Arial" w:cs="Arial"/>
          <w:b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Principal investigator</w:t>
      </w:r>
      <w:r w:rsidR="004555B9" w:rsidRPr="003D17A2">
        <w:rPr>
          <w:rFonts w:ascii="Arial" w:eastAsia="굴림" w:hAnsi="Arial" w:cs="Arial"/>
          <w:b/>
          <w:szCs w:val="20"/>
        </w:rPr>
        <w:t xml:space="preserve"> (PI)</w:t>
      </w:r>
      <w:r w:rsidRPr="003D17A2">
        <w:rPr>
          <w:rFonts w:ascii="Arial" w:eastAsia="굴림" w:hAnsi="Arial" w:cs="Arial"/>
          <w:b/>
          <w:szCs w:val="20"/>
        </w:rPr>
        <w:t xml:space="preserve"> and research physician</w:t>
      </w:r>
      <w:r w:rsidR="00D8674C" w:rsidRPr="003D17A2">
        <w:rPr>
          <w:rFonts w:ascii="Arial" w:eastAsia="굴림" w:hAnsi="Arial" w:cs="Arial"/>
          <w:b/>
          <w:szCs w:val="20"/>
        </w:rPr>
        <w:t>s at main study site</w:t>
      </w:r>
    </w:p>
    <w:p w14:paraId="5B00E93C" w14:textId="7248BBC0" w:rsidR="00DA21FD" w:rsidRPr="003A7B2E" w:rsidRDefault="00D8674C" w:rsidP="00171B36">
      <w:pPr>
        <w:spacing w:line="360" w:lineRule="auto"/>
        <w:rPr>
          <w:rFonts w:ascii="Arial" w:hAnsi="Arial"/>
          <w:b/>
        </w:rPr>
      </w:pPr>
      <w:r w:rsidRPr="003D17A2">
        <w:rPr>
          <w:rFonts w:ascii="Arial" w:eastAsia="굴림" w:hAnsi="Arial" w:cs="Arial"/>
          <w:b/>
          <w:szCs w:val="20"/>
        </w:rPr>
        <w:t>Organization</w:t>
      </w:r>
      <w:r w:rsidR="00DA21FD" w:rsidRPr="003D17A2">
        <w:rPr>
          <w:rFonts w:ascii="Arial" w:eastAsia="굴림" w:hAnsi="Arial" w:cs="Arial"/>
          <w:b/>
          <w:szCs w:val="20"/>
        </w:rPr>
        <w:t>:</w:t>
      </w:r>
      <w:r w:rsidRPr="003D17A2">
        <w:rPr>
          <w:rFonts w:ascii="Arial" w:eastAsia="굴림" w:hAnsi="Arial" w:cs="Arial"/>
          <w:b/>
          <w:szCs w:val="20"/>
        </w:rPr>
        <w:t xml:space="preserve"> </w:t>
      </w:r>
      <w:r w:rsidR="003F5933">
        <w:rPr>
          <w:rFonts w:ascii="Arial" w:eastAsia="굴림" w:hAnsi="Arial" w:cs="Arial" w:hint="eastAsia"/>
          <w:b/>
          <w:szCs w:val="20"/>
        </w:rPr>
        <w:t>Pusan National University Korean Medicine Hospital</w:t>
      </w:r>
    </w:p>
    <w:p w14:paraId="4D0082A1" w14:textId="39C53C5B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Contributions</w:t>
      </w:r>
      <w:r w:rsidR="00721D4B" w:rsidRPr="003D17A2">
        <w:rPr>
          <w:rFonts w:ascii="Arial" w:eastAsia="굴림" w:hAnsi="Arial" w:cs="Arial"/>
          <w:b/>
          <w:szCs w:val="20"/>
        </w:rPr>
        <w:t xml:space="preserve"> and role</w:t>
      </w:r>
      <w:r w:rsidR="00DA21FD" w:rsidRPr="003D17A2">
        <w:rPr>
          <w:rFonts w:ascii="Arial" w:eastAsia="굴림" w:hAnsi="Arial" w:cs="Arial"/>
          <w:b/>
          <w:szCs w:val="20"/>
        </w:rPr>
        <w:t>:</w:t>
      </w:r>
      <w:r w:rsidR="00D8674C" w:rsidRPr="003D17A2">
        <w:rPr>
          <w:rFonts w:ascii="Arial" w:eastAsia="굴림" w:hAnsi="Arial" w:cs="Arial"/>
          <w:szCs w:val="20"/>
        </w:rPr>
        <w:t xml:space="preserve"> </w:t>
      </w:r>
      <w:r w:rsidR="00752D9B" w:rsidRPr="00752D9B">
        <w:rPr>
          <w:rFonts w:ascii="Arial" w:eastAsia="굴림" w:hAnsi="Arial" w:cs="Arial"/>
          <w:szCs w:val="20"/>
        </w:rPr>
        <w:t>Principal investigator</w:t>
      </w:r>
      <w:r w:rsidR="00752D9B" w:rsidRPr="00752D9B">
        <w:rPr>
          <w:rFonts w:ascii="Arial" w:eastAsia="굴림" w:hAnsi="Arial" w:cs="Arial" w:hint="eastAsia"/>
          <w:szCs w:val="20"/>
        </w:rPr>
        <w:t>,</w:t>
      </w:r>
      <w:r w:rsidR="00752D9B" w:rsidRPr="003D17A2">
        <w:rPr>
          <w:rFonts w:ascii="Arial" w:eastAsia="굴림" w:hAnsi="Arial" w:cs="Arial"/>
          <w:szCs w:val="20"/>
        </w:rPr>
        <w:t xml:space="preserve"> </w:t>
      </w:r>
      <w:r w:rsidR="00752D9B">
        <w:rPr>
          <w:rFonts w:ascii="Arial" w:eastAsia="굴림" w:hAnsi="Arial" w:cs="Arial" w:hint="eastAsia"/>
          <w:szCs w:val="20"/>
        </w:rPr>
        <w:t>o</w:t>
      </w:r>
      <w:r w:rsidR="00D8674C" w:rsidRPr="003D17A2">
        <w:rPr>
          <w:rFonts w:ascii="Arial" w:eastAsia="굴림" w:hAnsi="Arial" w:cs="Arial"/>
          <w:szCs w:val="20"/>
        </w:rPr>
        <w:t>riginal study design</w:t>
      </w:r>
      <w:r w:rsidR="003F5933">
        <w:rPr>
          <w:rFonts w:ascii="Arial" w:eastAsia="굴림" w:hAnsi="Arial" w:cs="Arial" w:hint="eastAsia"/>
          <w:szCs w:val="20"/>
        </w:rPr>
        <w:t xml:space="preserve">: </w:t>
      </w:r>
      <w:proofErr w:type="spellStart"/>
      <w:r w:rsidR="003F5933">
        <w:rPr>
          <w:rFonts w:ascii="Arial" w:eastAsia="굴림" w:hAnsi="Arial" w:cs="Arial" w:hint="eastAsia"/>
          <w:szCs w:val="20"/>
        </w:rPr>
        <w:t>Byung-Cheul</w:t>
      </w:r>
      <w:proofErr w:type="spellEnd"/>
      <w:r w:rsidR="003F5933">
        <w:rPr>
          <w:rFonts w:ascii="Arial" w:eastAsia="굴림" w:hAnsi="Arial" w:cs="Arial" w:hint="eastAsia"/>
          <w:szCs w:val="20"/>
        </w:rPr>
        <w:t xml:space="preserve"> Shin</w:t>
      </w:r>
      <w:r w:rsidR="00752D9B">
        <w:rPr>
          <w:rFonts w:ascii="Arial" w:eastAsia="굴림" w:hAnsi="Arial" w:cs="Arial" w:hint="eastAsia"/>
          <w:szCs w:val="20"/>
        </w:rPr>
        <w:t xml:space="preserve"> (Email: </w:t>
      </w:r>
      <w:r w:rsidR="00752D9B">
        <w:rPr>
          <w:rFonts w:ascii="Arial" w:eastAsia="굴림" w:hAnsi="Arial" w:cs="Arial"/>
          <w:szCs w:val="20"/>
        </w:rPr>
        <w:fldChar w:fldCharType="begin"/>
      </w:r>
      <w:r w:rsidR="00752D9B">
        <w:rPr>
          <w:rFonts w:ascii="Arial" w:eastAsia="굴림" w:hAnsi="Arial" w:cs="Arial"/>
          <w:szCs w:val="20"/>
        </w:rPr>
        <w:instrText xml:space="preserve"> HYPERLINK "mailto:</w:instrText>
      </w:r>
      <w:r w:rsidR="00752D9B" w:rsidRPr="00752D9B">
        <w:rPr>
          <w:rFonts w:ascii="Arial" w:eastAsia="굴림" w:hAnsi="Arial" w:cs="Arial"/>
          <w:szCs w:val="20"/>
        </w:rPr>
        <w:instrText>drshinbc@pusan.ac.kr</w:instrText>
      </w:r>
      <w:r w:rsidR="00752D9B">
        <w:rPr>
          <w:rFonts w:ascii="Arial" w:eastAsia="굴림" w:hAnsi="Arial" w:cs="Arial"/>
          <w:szCs w:val="20"/>
        </w:rPr>
        <w:instrText xml:space="preserve">" </w:instrText>
      </w:r>
      <w:r w:rsidR="00752D9B">
        <w:rPr>
          <w:rFonts w:ascii="Arial" w:eastAsia="굴림" w:hAnsi="Arial" w:cs="Arial"/>
          <w:szCs w:val="20"/>
        </w:rPr>
        <w:fldChar w:fldCharType="separate"/>
      </w:r>
      <w:r w:rsidR="00752D9B" w:rsidRPr="008534FE">
        <w:rPr>
          <w:rStyle w:val="af"/>
          <w:rFonts w:ascii="Arial" w:eastAsia="굴림" w:hAnsi="Arial" w:cs="Arial"/>
          <w:szCs w:val="20"/>
        </w:rPr>
        <w:t>drshinbc@pusan.ac.kr</w:t>
      </w:r>
      <w:r w:rsidR="00752D9B">
        <w:rPr>
          <w:rFonts w:ascii="Arial" w:eastAsia="굴림" w:hAnsi="Arial" w:cs="Arial"/>
          <w:szCs w:val="20"/>
        </w:rPr>
        <w:fldChar w:fldCharType="end"/>
      </w:r>
      <w:bookmarkStart w:id="0" w:name="_GoBack"/>
      <w:bookmarkEnd w:id="0"/>
      <w:r w:rsidR="00752D9B">
        <w:rPr>
          <w:rFonts w:ascii="Arial" w:eastAsia="굴림" w:hAnsi="Arial" w:cs="Arial" w:hint="eastAsia"/>
          <w:szCs w:val="20"/>
        </w:rPr>
        <w:t>)</w:t>
      </w:r>
    </w:p>
    <w:p w14:paraId="3946D503" w14:textId="06D85E97" w:rsidR="00DA21FD" w:rsidRDefault="00D8674C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Organization of </w:t>
      </w:r>
      <w:r w:rsidR="00DA21FD" w:rsidRPr="003D17A2">
        <w:rPr>
          <w:rFonts w:ascii="Arial" w:eastAsia="굴림" w:hAnsi="Arial" w:cs="Arial"/>
          <w:szCs w:val="20"/>
        </w:rPr>
        <w:t>Steering committee</w:t>
      </w:r>
      <w:r w:rsidRPr="003D17A2">
        <w:rPr>
          <w:rFonts w:ascii="Arial" w:eastAsia="굴림" w:hAnsi="Arial" w:cs="Arial"/>
          <w:szCs w:val="20"/>
        </w:rPr>
        <w:t xml:space="preserve"> and </w:t>
      </w:r>
      <w:r w:rsidR="004555B9" w:rsidRPr="003D17A2">
        <w:rPr>
          <w:rFonts w:ascii="Arial" w:eastAsia="굴림" w:hAnsi="Arial" w:cs="Arial"/>
          <w:szCs w:val="20"/>
        </w:rPr>
        <w:t>member appointment</w:t>
      </w:r>
      <w:r w:rsidR="003F5933">
        <w:rPr>
          <w:rFonts w:ascii="Arial" w:eastAsia="굴림" w:hAnsi="Arial" w:cs="Arial" w:hint="eastAsia"/>
          <w:szCs w:val="20"/>
        </w:rPr>
        <w:t xml:space="preserve">: </w:t>
      </w:r>
      <w:proofErr w:type="spellStart"/>
      <w:r w:rsidR="003F5933" w:rsidRPr="003D17A2">
        <w:rPr>
          <w:rFonts w:ascii="Arial" w:eastAsia="굴림" w:hAnsi="Arial" w:cs="Arial"/>
          <w:szCs w:val="20"/>
        </w:rPr>
        <w:t>Byung-Cheul</w:t>
      </w:r>
      <w:proofErr w:type="spellEnd"/>
      <w:r w:rsidR="003F5933" w:rsidRPr="003D17A2">
        <w:rPr>
          <w:rFonts w:ascii="Arial" w:eastAsia="굴림" w:hAnsi="Arial" w:cs="Arial"/>
          <w:szCs w:val="20"/>
        </w:rPr>
        <w:t xml:space="preserve"> Shin, </w:t>
      </w:r>
      <w:proofErr w:type="spellStart"/>
      <w:r w:rsidR="003F5933" w:rsidRPr="003D17A2">
        <w:rPr>
          <w:rFonts w:ascii="Arial" w:eastAsia="굴림" w:hAnsi="Arial" w:cs="Arial"/>
          <w:szCs w:val="20"/>
        </w:rPr>
        <w:t>Eui-Hyoung</w:t>
      </w:r>
      <w:proofErr w:type="spellEnd"/>
      <w:r w:rsidR="003F5933" w:rsidRPr="003D17A2">
        <w:rPr>
          <w:rFonts w:ascii="Arial" w:eastAsia="굴림" w:hAnsi="Arial" w:cs="Arial"/>
          <w:szCs w:val="20"/>
        </w:rPr>
        <w:t xml:space="preserve"> Hwang, Kwang-Ho </w:t>
      </w:r>
      <w:proofErr w:type="spellStart"/>
      <w:r w:rsidR="003F5933" w:rsidRPr="003D17A2">
        <w:rPr>
          <w:rFonts w:ascii="Arial" w:eastAsia="굴림" w:hAnsi="Arial" w:cs="Arial"/>
          <w:szCs w:val="20"/>
        </w:rPr>
        <w:t>Heo</w:t>
      </w:r>
      <w:proofErr w:type="spellEnd"/>
      <w:r w:rsidR="003F5933">
        <w:rPr>
          <w:rFonts w:ascii="Arial" w:eastAsia="굴림" w:hAnsi="Arial" w:cs="Arial" w:hint="eastAsia"/>
          <w:szCs w:val="20"/>
        </w:rPr>
        <w:t xml:space="preserve">, In </w:t>
      </w:r>
      <w:proofErr w:type="spellStart"/>
      <w:r w:rsidR="003F5933">
        <w:rPr>
          <w:rFonts w:ascii="Arial" w:eastAsia="굴림" w:hAnsi="Arial" w:cs="Arial" w:hint="eastAsia"/>
          <w:szCs w:val="20"/>
        </w:rPr>
        <w:t>Heo</w:t>
      </w:r>
      <w:proofErr w:type="spellEnd"/>
      <w:r w:rsidR="003F5933">
        <w:rPr>
          <w:rFonts w:ascii="Arial" w:eastAsia="굴림" w:hAnsi="Arial" w:cs="Arial" w:hint="eastAsia"/>
          <w:szCs w:val="20"/>
        </w:rPr>
        <w:t xml:space="preserve">, Man-Suk Hwang, and </w:t>
      </w:r>
      <w:proofErr w:type="spellStart"/>
      <w:r w:rsidR="003F5933">
        <w:rPr>
          <w:rFonts w:ascii="Arial" w:eastAsia="굴림" w:hAnsi="Arial" w:cs="Arial" w:hint="eastAsia"/>
          <w:szCs w:val="20"/>
        </w:rPr>
        <w:t>Byung</w:t>
      </w:r>
      <w:proofErr w:type="spellEnd"/>
      <w:r w:rsidR="003F5933">
        <w:rPr>
          <w:rFonts w:ascii="Arial" w:eastAsia="굴림" w:hAnsi="Arial" w:cs="Arial" w:hint="eastAsia"/>
          <w:szCs w:val="20"/>
        </w:rPr>
        <w:t>-Jun Kim</w:t>
      </w:r>
    </w:p>
    <w:p w14:paraId="49D8D71B" w14:textId="77777777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Communication and</w:t>
      </w:r>
      <w:r w:rsidRPr="003D17A2">
        <w:rPr>
          <w:rFonts w:ascii="Arial" w:hAnsi="Arial" w:cs="Arial"/>
          <w:szCs w:val="20"/>
        </w:rPr>
        <w:t xml:space="preserve"> </w:t>
      </w:r>
      <w:r w:rsidRPr="003D17A2">
        <w:rPr>
          <w:rFonts w:ascii="Arial" w:eastAsia="굴림" w:hAnsi="Arial" w:cs="Arial"/>
          <w:szCs w:val="20"/>
        </w:rPr>
        <w:t xml:space="preserve">exchange of opinion with PI at each site </w:t>
      </w:r>
    </w:p>
    <w:p w14:paraId="1EC11302" w14:textId="77777777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Preparation of </w:t>
      </w:r>
      <w:r w:rsidR="00DA21FD" w:rsidRPr="003D17A2">
        <w:rPr>
          <w:rFonts w:ascii="Arial" w:eastAsia="굴림" w:hAnsi="Arial" w:cs="Arial"/>
          <w:szCs w:val="20"/>
        </w:rPr>
        <w:t xml:space="preserve">IRB </w:t>
      </w:r>
      <w:r w:rsidRPr="003D17A2">
        <w:rPr>
          <w:rFonts w:ascii="Arial" w:eastAsia="굴림" w:hAnsi="Arial" w:cs="Arial"/>
          <w:szCs w:val="20"/>
        </w:rPr>
        <w:t>documents and CRF</w:t>
      </w:r>
    </w:p>
    <w:p w14:paraId="7002F24A" w14:textId="77777777" w:rsidR="00DA21FD" w:rsidRPr="003D17A2" w:rsidRDefault="00DA21FD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Trial management (</w:t>
      </w:r>
      <w:r w:rsidR="004555B9" w:rsidRPr="003D17A2">
        <w:rPr>
          <w:rFonts w:ascii="Arial" w:eastAsia="굴림" w:hAnsi="Arial" w:cs="Arial"/>
          <w:szCs w:val="20"/>
        </w:rPr>
        <w:t>randomized allocation management</w:t>
      </w:r>
      <w:r w:rsidRPr="003D17A2">
        <w:rPr>
          <w:rFonts w:ascii="Arial" w:eastAsia="굴림" w:hAnsi="Arial" w:cs="Arial"/>
          <w:szCs w:val="20"/>
        </w:rPr>
        <w:t xml:space="preserve">, </w:t>
      </w:r>
      <w:r w:rsidR="004555B9" w:rsidRPr="003D17A2">
        <w:rPr>
          <w:rFonts w:ascii="Arial" w:eastAsia="굴림" w:hAnsi="Arial" w:cs="Arial"/>
          <w:szCs w:val="20"/>
        </w:rPr>
        <w:t>AE data collection at each site</w:t>
      </w:r>
      <w:r w:rsidRPr="003D17A2">
        <w:rPr>
          <w:rFonts w:ascii="Arial" w:eastAsia="굴림" w:hAnsi="Arial" w:cs="Arial"/>
          <w:szCs w:val="20"/>
        </w:rPr>
        <w:t xml:space="preserve">, </w:t>
      </w:r>
      <w:r w:rsidR="004555B9" w:rsidRPr="003D17A2">
        <w:rPr>
          <w:rFonts w:ascii="Arial" w:eastAsia="굴림" w:hAnsi="Arial" w:cs="Arial"/>
          <w:szCs w:val="20"/>
        </w:rPr>
        <w:t>participant enrollment supervision</w:t>
      </w:r>
      <w:r w:rsidRPr="003D17A2">
        <w:rPr>
          <w:rFonts w:ascii="Arial" w:eastAsia="굴림" w:hAnsi="Arial" w:cs="Arial"/>
          <w:szCs w:val="20"/>
        </w:rPr>
        <w:t xml:space="preserve">, </w:t>
      </w:r>
      <w:r w:rsidR="004555B9" w:rsidRPr="003D17A2">
        <w:rPr>
          <w:rFonts w:ascii="Arial" w:eastAsia="굴림" w:hAnsi="Arial" w:cs="Arial"/>
          <w:szCs w:val="20"/>
        </w:rPr>
        <w:t>study site inspection and visits</w:t>
      </w:r>
      <w:r w:rsidRPr="003D17A2">
        <w:rPr>
          <w:rFonts w:ascii="Arial" w:eastAsia="굴림" w:hAnsi="Arial" w:cs="Arial"/>
          <w:szCs w:val="20"/>
        </w:rPr>
        <w:t xml:space="preserve">, </w:t>
      </w:r>
      <w:r w:rsidR="004555B9" w:rsidRPr="003D17A2">
        <w:rPr>
          <w:rFonts w:ascii="Arial" w:eastAsia="굴림" w:hAnsi="Arial" w:cs="Arial"/>
          <w:szCs w:val="20"/>
        </w:rPr>
        <w:t>budget allocation and management</w:t>
      </w:r>
      <w:r w:rsidRPr="003D17A2">
        <w:rPr>
          <w:rFonts w:ascii="Arial" w:eastAsia="굴림" w:hAnsi="Arial" w:cs="Arial"/>
          <w:szCs w:val="20"/>
        </w:rPr>
        <w:t>)</w:t>
      </w:r>
    </w:p>
    <w:p w14:paraId="3C15F46C" w14:textId="77777777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Cooperation with CRO in data collection</w:t>
      </w:r>
      <w:r w:rsidR="00DA21FD" w:rsidRPr="003D17A2">
        <w:rPr>
          <w:rFonts w:ascii="Arial" w:eastAsia="굴림" w:hAnsi="Arial" w:cs="Arial"/>
          <w:szCs w:val="20"/>
        </w:rPr>
        <w:t xml:space="preserve">, </w:t>
      </w:r>
      <w:r w:rsidRPr="003D17A2">
        <w:rPr>
          <w:rFonts w:ascii="Arial" w:eastAsia="굴림" w:hAnsi="Arial" w:cs="Arial"/>
          <w:szCs w:val="20"/>
        </w:rPr>
        <w:t>quality control</w:t>
      </w:r>
      <w:r w:rsidR="00DA21FD" w:rsidRPr="003D17A2">
        <w:rPr>
          <w:rFonts w:ascii="Arial" w:eastAsia="굴림" w:hAnsi="Arial" w:cs="Arial"/>
          <w:szCs w:val="20"/>
        </w:rPr>
        <w:t xml:space="preserve">, </w:t>
      </w:r>
      <w:r w:rsidR="00CB40DA" w:rsidRPr="003D17A2">
        <w:rPr>
          <w:rFonts w:ascii="Arial" w:eastAsia="굴림" w:hAnsi="Arial" w:cs="Arial"/>
          <w:szCs w:val="20"/>
        </w:rPr>
        <w:t>monitoring</w:t>
      </w:r>
      <w:r w:rsidR="00DA21FD" w:rsidRPr="003D17A2">
        <w:rPr>
          <w:rFonts w:ascii="Arial" w:eastAsia="굴림" w:hAnsi="Arial" w:cs="Arial"/>
          <w:szCs w:val="20"/>
        </w:rPr>
        <w:t xml:space="preserve">, </w:t>
      </w:r>
      <w:r w:rsidRPr="003D17A2">
        <w:rPr>
          <w:rFonts w:ascii="Arial" w:eastAsia="굴림" w:hAnsi="Arial" w:cs="Arial"/>
          <w:szCs w:val="20"/>
        </w:rPr>
        <w:t>and analysis</w:t>
      </w:r>
    </w:p>
    <w:p w14:paraId="314EB085" w14:textId="77777777" w:rsidR="00DA21FD" w:rsidRPr="003D17A2" w:rsidRDefault="00DA21FD" w:rsidP="00171B36">
      <w:pPr>
        <w:spacing w:line="360" w:lineRule="auto"/>
        <w:rPr>
          <w:rFonts w:ascii="Arial" w:eastAsia="굴림" w:hAnsi="Arial" w:cs="Arial"/>
          <w:szCs w:val="20"/>
        </w:rPr>
      </w:pPr>
    </w:p>
    <w:p w14:paraId="32D6BDA0" w14:textId="77777777" w:rsidR="00DA21FD" w:rsidRPr="003D17A2" w:rsidRDefault="00DA21FD" w:rsidP="00171B36">
      <w:pPr>
        <w:spacing w:line="360" w:lineRule="auto"/>
        <w:rPr>
          <w:rFonts w:ascii="Arial" w:eastAsia="굴림" w:hAnsi="Arial" w:cs="Arial"/>
          <w:b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Steering committee (SC)</w:t>
      </w:r>
    </w:p>
    <w:p w14:paraId="73357EC2" w14:textId="77777777" w:rsidR="00721D4B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</w:t>
      </w:r>
      <w:r w:rsidR="00721D4B" w:rsidRPr="003D17A2">
        <w:rPr>
          <w:rFonts w:ascii="Arial" w:eastAsia="굴림" w:hAnsi="Arial" w:cs="Arial"/>
          <w:b/>
          <w:szCs w:val="20"/>
        </w:rPr>
        <w:t xml:space="preserve"> and role</w:t>
      </w:r>
      <w:r w:rsidRPr="003D17A2">
        <w:rPr>
          <w:rFonts w:ascii="Arial" w:eastAsia="굴림" w:hAnsi="Arial" w:cs="Arial"/>
          <w:b/>
          <w:szCs w:val="20"/>
        </w:rPr>
        <w:t>:</w:t>
      </w:r>
      <w:r w:rsidRPr="003D17A2">
        <w:rPr>
          <w:rFonts w:ascii="Arial" w:eastAsia="굴림" w:hAnsi="Arial" w:cs="Arial"/>
          <w:szCs w:val="20"/>
        </w:rPr>
        <w:t xml:space="preserve"> </w:t>
      </w:r>
      <w:r w:rsidR="00721D4B" w:rsidRPr="003D17A2">
        <w:rPr>
          <w:rFonts w:ascii="Arial" w:eastAsia="굴림" w:hAnsi="Arial" w:cs="Arial"/>
          <w:szCs w:val="20"/>
        </w:rPr>
        <w:t>All authors of this manuscript</w:t>
      </w:r>
    </w:p>
    <w:p w14:paraId="664CDE4C" w14:textId="77777777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Contributions:</w:t>
      </w:r>
      <w:r w:rsidRPr="003D17A2">
        <w:rPr>
          <w:rFonts w:ascii="Arial" w:eastAsia="굴림" w:hAnsi="Arial" w:cs="Arial"/>
          <w:szCs w:val="20"/>
        </w:rPr>
        <w:t xml:space="preserve"> Protocol revision and decision on final protocol</w:t>
      </w:r>
    </w:p>
    <w:p w14:paraId="2DF8F32F" w14:textId="77777777" w:rsidR="00DA21FD" w:rsidRPr="003D17A2" w:rsidRDefault="004555B9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Organization of </w:t>
      </w:r>
      <w:r w:rsidR="00DA21FD" w:rsidRPr="003D17A2">
        <w:rPr>
          <w:rFonts w:ascii="Arial" w:eastAsia="굴림" w:hAnsi="Arial" w:cs="Arial"/>
          <w:szCs w:val="20"/>
        </w:rPr>
        <w:t>Trial Management Committee</w:t>
      </w:r>
      <w:r w:rsidRPr="003D17A2">
        <w:rPr>
          <w:rFonts w:ascii="Arial" w:eastAsia="굴림" w:hAnsi="Arial" w:cs="Arial"/>
          <w:szCs w:val="20"/>
        </w:rPr>
        <w:t xml:space="preserve"> and member appointment</w:t>
      </w:r>
    </w:p>
    <w:p w14:paraId="4296294A" w14:textId="77777777" w:rsidR="00DA21FD" w:rsidRPr="003D17A2" w:rsidRDefault="00491A46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Designation</w:t>
      </w:r>
      <w:r w:rsidR="004555B9" w:rsidRPr="003D17A2">
        <w:rPr>
          <w:rFonts w:ascii="Arial" w:eastAsia="굴림" w:hAnsi="Arial" w:cs="Arial"/>
          <w:szCs w:val="20"/>
        </w:rPr>
        <w:t xml:space="preserve"> o</w:t>
      </w:r>
      <w:r w:rsidRPr="003D17A2">
        <w:rPr>
          <w:rFonts w:ascii="Arial" w:eastAsia="굴림" w:hAnsi="Arial" w:cs="Arial"/>
          <w:szCs w:val="20"/>
        </w:rPr>
        <w:t>f</w:t>
      </w:r>
      <w:r w:rsidR="004555B9" w:rsidRPr="003D17A2">
        <w:rPr>
          <w:rFonts w:ascii="Arial" w:eastAsia="굴림" w:hAnsi="Arial" w:cs="Arial"/>
          <w:szCs w:val="20"/>
        </w:rPr>
        <w:t xml:space="preserve"> </w:t>
      </w:r>
      <w:r w:rsidR="00A06859" w:rsidRPr="003D17A2">
        <w:rPr>
          <w:rFonts w:ascii="Arial" w:eastAsia="굴림" w:hAnsi="Arial" w:cs="Arial"/>
          <w:szCs w:val="20"/>
        </w:rPr>
        <w:t xml:space="preserve">participant recruitment study </w:t>
      </w:r>
      <w:r w:rsidR="004555B9" w:rsidRPr="003D17A2">
        <w:rPr>
          <w:rFonts w:ascii="Arial" w:eastAsia="굴림" w:hAnsi="Arial" w:cs="Arial"/>
          <w:szCs w:val="20"/>
        </w:rPr>
        <w:t>sites</w:t>
      </w:r>
    </w:p>
    <w:p w14:paraId="15BAE635" w14:textId="77777777" w:rsidR="00DA21FD" w:rsidRPr="003D17A2" w:rsidRDefault="00721D4B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Inspection</w:t>
      </w:r>
      <w:r w:rsidR="0080156E" w:rsidRPr="003D17A2">
        <w:rPr>
          <w:rFonts w:ascii="Arial" w:eastAsia="굴림" w:hAnsi="Arial" w:cs="Arial"/>
          <w:szCs w:val="20"/>
        </w:rPr>
        <w:t xml:space="preserve"> of study </w:t>
      </w:r>
      <w:r w:rsidRPr="003D17A2">
        <w:rPr>
          <w:rFonts w:ascii="Arial" w:eastAsia="굴림" w:hAnsi="Arial" w:cs="Arial"/>
          <w:szCs w:val="20"/>
        </w:rPr>
        <w:t>progress</w:t>
      </w:r>
      <w:r w:rsidR="00DA21FD" w:rsidRPr="003D17A2">
        <w:rPr>
          <w:rFonts w:ascii="Arial" w:eastAsia="굴림" w:hAnsi="Arial" w:cs="Arial"/>
          <w:szCs w:val="20"/>
        </w:rPr>
        <w:t xml:space="preserve">, </w:t>
      </w:r>
      <w:r w:rsidRPr="003D17A2">
        <w:rPr>
          <w:rFonts w:ascii="Arial" w:eastAsia="굴림" w:hAnsi="Arial" w:cs="Arial"/>
          <w:szCs w:val="20"/>
        </w:rPr>
        <w:t xml:space="preserve">and decision on protocol revision, </w:t>
      </w:r>
      <w:r w:rsidR="0042026E">
        <w:rPr>
          <w:rFonts w:ascii="Arial" w:eastAsia="굴림" w:hAnsi="Arial" w:cs="Arial" w:hint="eastAsia"/>
          <w:szCs w:val="20"/>
        </w:rPr>
        <w:t>i</w:t>
      </w:r>
      <w:r w:rsidRPr="003D17A2">
        <w:rPr>
          <w:rFonts w:ascii="Arial" w:eastAsia="굴림" w:hAnsi="Arial" w:cs="Arial"/>
          <w:szCs w:val="20"/>
        </w:rPr>
        <w:t>f needed</w:t>
      </w:r>
    </w:p>
    <w:p w14:paraId="3E1E4F6D" w14:textId="77777777" w:rsidR="00DA21FD" w:rsidRPr="003D17A2" w:rsidRDefault="00721D4B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Determination of study result publication timing and method</w:t>
      </w:r>
    </w:p>
    <w:p w14:paraId="2BD9F013" w14:textId="77777777" w:rsidR="00433CB3" w:rsidRPr="003D17A2" w:rsidRDefault="00721D4B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Decision on authorship in accordance with </w:t>
      </w:r>
      <w:r w:rsidR="00433CB3" w:rsidRPr="003D17A2">
        <w:rPr>
          <w:rFonts w:ascii="Arial" w:hAnsi="Arial" w:cs="Arial"/>
          <w:szCs w:val="20"/>
        </w:rPr>
        <w:t>Authorship eligibility guidelines</w:t>
      </w:r>
    </w:p>
    <w:p w14:paraId="62DBDCD2" w14:textId="77777777" w:rsidR="00DA21FD" w:rsidRPr="003D17A2" w:rsidRDefault="00DA21FD" w:rsidP="00171B36">
      <w:pPr>
        <w:spacing w:line="360" w:lineRule="auto"/>
        <w:rPr>
          <w:rFonts w:ascii="Arial" w:eastAsia="굴림" w:hAnsi="Arial" w:cs="Arial"/>
          <w:szCs w:val="20"/>
        </w:rPr>
      </w:pPr>
    </w:p>
    <w:p w14:paraId="27B34EEA" w14:textId="77777777" w:rsidR="00DA21FD" w:rsidRPr="003D17A2" w:rsidRDefault="00721D4B" w:rsidP="00171B36">
      <w:pPr>
        <w:spacing w:line="360" w:lineRule="auto"/>
        <w:rPr>
          <w:rFonts w:ascii="Arial" w:eastAsia="굴림" w:hAnsi="Arial" w:cs="Arial"/>
          <w:b/>
          <w:szCs w:val="20"/>
        </w:rPr>
      </w:pPr>
      <w:r w:rsidRPr="003D17A2">
        <w:rPr>
          <w:rFonts w:ascii="Arial" w:eastAsia="굴림" w:hAnsi="Arial" w:cs="Arial"/>
          <w:b/>
          <w:szCs w:val="20"/>
        </w:rPr>
        <w:t xml:space="preserve">Trial Management Committee </w:t>
      </w:r>
    </w:p>
    <w:p w14:paraId="24E72CB1" w14:textId="77777777" w:rsidR="00DA21FD" w:rsidRPr="003D17A2" w:rsidRDefault="00721D4B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:</w:t>
      </w:r>
      <w:r w:rsidRPr="003D17A2">
        <w:rPr>
          <w:rFonts w:ascii="Arial" w:eastAsia="굴림" w:hAnsi="Arial" w:cs="Arial"/>
          <w:szCs w:val="20"/>
        </w:rPr>
        <w:t xml:space="preserve"> PI and investigators at each clinical trial participant enrollment site</w:t>
      </w:r>
    </w:p>
    <w:p w14:paraId="53AA594B" w14:textId="77777777" w:rsidR="00DA21FD" w:rsidRPr="003D17A2" w:rsidRDefault="00721D4B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b/>
          <w:szCs w:val="20"/>
        </w:rPr>
        <w:t>Organization and role:</w:t>
      </w:r>
      <w:r w:rsidRPr="003D17A2">
        <w:rPr>
          <w:rFonts w:ascii="Arial" w:eastAsia="굴림" w:hAnsi="Arial" w:cs="Arial"/>
          <w:szCs w:val="20"/>
        </w:rPr>
        <w:t xml:space="preserve"> </w:t>
      </w:r>
      <w:r w:rsidR="00750064" w:rsidRPr="003D17A2">
        <w:rPr>
          <w:rFonts w:ascii="Arial" w:eastAsia="굴림" w:hAnsi="Arial" w:cs="Arial"/>
          <w:szCs w:val="20"/>
        </w:rPr>
        <w:t>Submission and obtaining study protocol approval from relevant IRB of each study site</w:t>
      </w:r>
    </w:p>
    <w:p w14:paraId="493067AA" w14:textId="77777777" w:rsidR="00DA21FD" w:rsidRPr="003D17A2" w:rsidRDefault="00750064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 xml:space="preserve">Clinical trial execution following protocol </w:t>
      </w:r>
      <w:r w:rsidR="00DA21FD" w:rsidRPr="003D17A2">
        <w:rPr>
          <w:rFonts w:ascii="Arial" w:eastAsia="굴림" w:hAnsi="Arial" w:cs="Arial"/>
          <w:szCs w:val="20"/>
        </w:rPr>
        <w:t>(</w:t>
      </w:r>
      <w:r w:rsidRPr="003D17A2">
        <w:rPr>
          <w:rFonts w:ascii="Arial" w:eastAsia="굴림" w:hAnsi="Arial" w:cs="Arial"/>
          <w:szCs w:val="20"/>
        </w:rPr>
        <w:t>e.g. participant recruitment, enrollment</w:t>
      </w:r>
      <w:r w:rsidR="00DA21FD" w:rsidRPr="003D17A2">
        <w:rPr>
          <w:rFonts w:ascii="Arial" w:eastAsia="굴림" w:hAnsi="Arial" w:cs="Arial"/>
          <w:szCs w:val="20"/>
        </w:rPr>
        <w:t xml:space="preserve">, </w:t>
      </w:r>
      <w:r w:rsidRPr="003D17A2">
        <w:rPr>
          <w:rFonts w:ascii="Arial" w:eastAsia="굴림" w:hAnsi="Arial" w:cs="Arial"/>
          <w:szCs w:val="20"/>
        </w:rPr>
        <w:t>data collection</w:t>
      </w:r>
      <w:r w:rsidR="00DA21FD" w:rsidRPr="003D17A2">
        <w:rPr>
          <w:rFonts w:ascii="Arial" w:eastAsia="굴림" w:hAnsi="Arial" w:cs="Arial"/>
          <w:szCs w:val="20"/>
        </w:rPr>
        <w:t>, CRF</w:t>
      </w:r>
      <w:r w:rsidRPr="003D17A2">
        <w:rPr>
          <w:rFonts w:ascii="Arial" w:eastAsia="굴림" w:hAnsi="Arial" w:cs="Arial"/>
          <w:szCs w:val="20"/>
        </w:rPr>
        <w:t xml:space="preserve"> entry</w:t>
      </w:r>
      <w:r w:rsidR="00DA21FD" w:rsidRPr="003D17A2">
        <w:rPr>
          <w:rFonts w:ascii="Arial" w:eastAsia="굴림" w:hAnsi="Arial" w:cs="Arial"/>
          <w:szCs w:val="20"/>
        </w:rPr>
        <w:t>)</w:t>
      </w:r>
    </w:p>
    <w:p w14:paraId="17663291" w14:textId="7AEBBAAB" w:rsidR="00E7573D" w:rsidRPr="003D17A2" w:rsidRDefault="00750064" w:rsidP="00171B36">
      <w:pPr>
        <w:spacing w:line="360" w:lineRule="auto"/>
        <w:rPr>
          <w:rFonts w:ascii="Arial" w:eastAsia="굴림" w:hAnsi="Arial" w:cs="Arial"/>
          <w:szCs w:val="20"/>
        </w:rPr>
      </w:pPr>
      <w:r w:rsidRPr="003D17A2">
        <w:rPr>
          <w:rFonts w:ascii="Arial" w:eastAsia="굴림" w:hAnsi="Arial" w:cs="Arial"/>
          <w:szCs w:val="20"/>
        </w:rPr>
        <w:t>Collection and report of AEs</w:t>
      </w:r>
      <w:r w:rsidR="00DA21FD" w:rsidRPr="003D17A2">
        <w:rPr>
          <w:rFonts w:ascii="Arial" w:eastAsia="굴림" w:hAnsi="Arial" w:cs="Arial"/>
          <w:szCs w:val="20"/>
        </w:rPr>
        <w:t xml:space="preserve"> </w:t>
      </w:r>
    </w:p>
    <w:sectPr w:rsidR="00E7573D" w:rsidRPr="003D17A2" w:rsidSect="00FE468C">
      <w:foot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DB6F5" w14:textId="77777777" w:rsidR="00D4386A" w:rsidRDefault="00D4386A" w:rsidP="009D3222">
      <w:r>
        <w:separator/>
      </w:r>
    </w:p>
  </w:endnote>
  <w:endnote w:type="continuationSeparator" w:id="0">
    <w:p w14:paraId="31635691" w14:textId="77777777" w:rsidR="00D4386A" w:rsidRDefault="00D4386A" w:rsidP="009D3222">
      <w:r>
        <w:continuationSeparator/>
      </w:r>
    </w:p>
  </w:endnote>
  <w:endnote w:type="continuationNotice" w:id="1">
    <w:p w14:paraId="5E087BF0" w14:textId="77777777" w:rsidR="00D4386A" w:rsidRDefault="00D438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3019667"/>
      <w:docPartObj>
        <w:docPartGallery w:val="Page Numbers (Bottom of Page)"/>
        <w:docPartUnique/>
      </w:docPartObj>
    </w:sdtPr>
    <w:sdtEndPr/>
    <w:sdtContent>
      <w:p w14:paraId="0B495BD5" w14:textId="0350DFBA" w:rsidR="00FE468C" w:rsidRDefault="00FE468C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2D9B" w:rsidRPr="00752D9B">
          <w:rPr>
            <w:noProof/>
            <w:lang w:val="ko-KR"/>
          </w:rPr>
          <w:t>1</w:t>
        </w:r>
        <w:r>
          <w:fldChar w:fldCharType="end"/>
        </w:r>
      </w:p>
    </w:sdtContent>
  </w:sdt>
  <w:p w14:paraId="178C7488" w14:textId="77777777" w:rsidR="00FE468C" w:rsidRDefault="00FE468C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C62EE" w14:textId="77777777" w:rsidR="00D4386A" w:rsidRDefault="00D4386A" w:rsidP="009D3222">
      <w:r>
        <w:separator/>
      </w:r>
    </w:p>
  </w:footnote>
  <w:footnote w:type="continuationSeparator" w:id="0">
    <w:p w14:paraId="6D5345E5" w14:textId="77777777" w:rsidR="00D4386A" w:rsidRDefault="00D4386A" w:rsidP="009D3222">
      <w:r>
        <w:continuationSeparator/>
      </w:r>
    </w:p>
  </w:footnote>
  <w:footnote w:type="continuationNotice" w:id="1">
    <w:p w14:paraId="48F5B8DB" w14:textId="77777777" w:rsidR="00D4386A" w:rsidRDefault="00D4386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A1325"/>
    <w:multiLevelType w:val="multilevel"/>
    <w:tmpl w:val="560C8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A4205C"/>
    <w:multiLevelType w:val="multilevel"/>
    <w:tmpl w:val="327AC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A2D59"/>
    <w:multiLevelType w:val="hybridMultilevel"/>
    <w:tmpl w:val="46D0E634"/>
    <w:lvl w:ilvl="0" w:tplc="019AD5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77F51B9"/>
    <w:multiLevelType w:val="hybridMultilevel"/>
    <w:tmpl w:val="34644770"/>
    <w:lvl w:ilvl="0" w:tplc="4BFEDB2E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B542231"/>
    <w:multiLevelType w:val="multilevel"/>
    <w:tmpl w:val="B1C42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222"/>
    <w:rsid w:val="000111AE"/>
    <w:rsid w:val="000147D3"/>
    <w:rsid w:val="00017592"/>
    <w:rsid w:val="0001781E"/>
    <w:rsid w:val="00020669"/>
    <w:rsid w:val="000262EA"/>
    <w:rsid w:val="000323DA"/>
    <w:rsid w:val="00036ABD"/>
    <w:rsid w:val="00037F46"/>
    <w:rsid w:val="00043992"/>
    <w:rsid w:val="000466BB"/>
    <w:rsid w:val="00052A49"/>
    <w:rsid w:val="000552F6"/>
    <w:rsid w:val="000556AD"/>
    <w:rsid w:val="00055D6A"/>
    <w:rsid w:val="00062038"/>
    <w:rsid w:val="0006694D"/>
    <w:rsid w:val="000671AD"/>
    <w:rsid w:val="0008299F"/>
    <w:rsid w:val="00082F65"/>
    <w:rsid w:val="0009023A"/>
    <w:rsid w:val="0009391E"/>
    <w:rsid w:val="00096206"/>
    <w:rsid w:val="00096B4C"/>
    <w:rsid w:val="000A2EB5"/>
    <w:rsid w:val="000B29EF"/>
    <w:rsid w:val="000B2E84"/>
    <w:rsid w:val="000B5377"/>
    <w:rsid w:val="000C173C"/>
    <w:rsid w:val="000C2C2C"/>
    <w:rsid w:val="000C57B0"/>
    <w:rsid w:val="000D2982"/>
    <w:rsid w:val="000E3ECD"/>
    <w:rsid w:val="000F089F"/>
    <w:rsid w:val="000F0CF9"/>
    <w:rsid w:val="00101AE6"/>
    <w:rsid w:val="00101C09"/>
    <w:rsid w:val="00103E9F"/>
    <w:rsid w:val="0010400A"/>
    <w:rsid w:val="00107CF5"/>
    <w:rsid w:val="00110600"/>
    <w:rsid w:val="00125E15"/>
    <w:rsid w:val="00131277"/>
    <w:rsid w:val="0013326D"/>
    <w:rsid w:val="001344C8"/>
    <w:rsid w:val="001369C8"/>
    <w:rsid w:val="00140553"/>
    <w:rsid w:val="00141E51"/>
    <w:rsid w:val="001424E4"/>
    <w:rsid w:val="001450F6"/>
    <w:rsid w:val="0014764B"/>
    <w:rsid w:val="001579A5"/>
    <w:rsid w:val="00161E51"/>
    <w:rsid w:val="001711E3"/>
    <w:rsid w:val="00171B36"/>
    <w:rsid w:val="0017398D"/>
    <w:rsid w:val="001744C7"/>
    <w:rsid w:val="001800E3"/>
    <w:rsid w:val="00184819"/>
    <w:rsid w:val="001865FD"/>
    <w:rsid w:val="001872E0"/>
    <w:rsid w:val="00196E60"/>
    <w:rsid w:val="001A20CF"/>
    <w:rsid w:val="001A3BB3"/>
    <w:rsid w:val="001A69D7"/>
    <w:rsid w:val="001B379F"/>
    <w:rsid w:val="001B4A6B"/>
    <w:rsid w:val="001C21D4"/>
    <w:rsid w:val="001C2E7A"/>
    <w:rsid w:val="001C361C"/>
    <w:rsid w:val="001C3DB2"/>
    <w:rsid w:val="001D45AA"/>
    <w:rsid w:val="001E0709"/>
    <w:rsid w:val="001E59A5"/>
    <w:rsid w:val="001E5E3B"/>
    <w:rsid w:val="001F3728"/>
    <w:rsid w:val="001F6322"/>
    <w:rsid w:val="00201CE8"/>
    <w:rsid w:val="002037DF"/>
    <w:rsid w:val="00206890"/>
    <w:rsid w:val="002164B5"/>
    <w:rsid w:val="0022028B"/>
    <w:rsid w:val="002217B9"/>
    <w:rsid w:val="0023128A"/>
    <w:rsid w:val="00233E06"/>
    <w:rsid w:val="0023429A"/>
    <w:rsid w:val="002402DA"/>
    <w:rsid w:val="00241F53"/>
    <w:rsid w:val="00243405"/>
    <w:rsid w:val="00245A8F"/>
    <w:rsid w:val="0024697D"/>
    <w:rsid w:val="0025361D"/>
    <w:rsid w:val="002634EB"/>
    <w:rsid w:val="00266AE9"/>
    <w:rsid w:val="00267F13"/>
    <w:rsid w:val="00273990"/>
    <w:rsid w:val="00283524"/>
    <w:rsid w:val="00283540"/>
    <w:rsid w:val="00290D09"/>
    <w:rsid w:val="00292044"/>
    <w:rsid w:val="002928F5"/>
    <w:rsid w:val="00292980"/>
    <w:rsid w:val="00294FE3"/>
    <w:rsid w:val="002975D7"/>
    <w:rsid w:val="00297EF7"/>
    <w:rsid w:val="002A0A8C"/>
    <w:rsid w:val="002A1CD1"/>
    <w:rsid w:val="002B218F"/>
    <w:rsid w:val="002C32BC"/>
    <w:rsid w:val="002C482B"/>
    <w:rsid w:val="002C78D4"/>
    <w:rsid w:val="002D0524"/>
    <w:rsid w:val="002D304A"/>
    <w:rsid w:val="002D6397"/>
    <w:rsid w:val="002D787D"/>
    <w:rsid w:val="002E6F31"/>
    <w:rsid w:val="002F0285"/>
    <w:rsid w:val="002F3212"/>
    <w:rsid w:val="002F4CA6"/>
    <w:rsid w:val="002F55C1"/>
    <w:rsid w:val="002F5F83"/>
    <w:rsid w:val="003000C4"/>
    <w:rsid w:val="00304EB1"/>
    <w:rsid w:val="00312898"/>
    <w:rsid w:val="00317DE9"/>
    <w:rsid w:val="00321A14"/>
    <w:rsid w:val="0032568F"/>
    <w:rsid w:val="00332809"/>
    <w:rsid w:val="00333D2F"/>
    <w:rsid w:val="0033560B"/>
    <w:rsid w:val="003366BD"/>
    <w:rsid w:val="003415F4"/>
    <w:rsid w:val="00341742"/>
    <w:rsid w:val="00344ABB"/>
    <w:rsid w:val="00351AF6"/>
    <w:rsid w:val="00354BBF"/>
    <w:rsid w:val="003556A4"/>
    <w:rsid w:val="00356A8C"/>
    <w:rsid w:val="00357B0B"/>
    <w:rsid w:val="003712E3"/>
    <w:rsid w:val="003728FB"/>
    <w:rsid w:val="00376CF3"/>
    <w:rsid w:val="0038520D"/>
    <w:rsid w:val="0038545B"/>
    <w:rsid w:val="0039124A"/>
    <w:rsid w:val="00396D9D"/>
    <w:rsid w:val="003A3A1F"/>
    <w:rsid w:val="003A6FF4"/>
    <w:rsid w:val="003A7244"/>
    <w:rsid w:val="003A7B2E"/>
    <w:rsid w:val="003B23FF"/>
    <w:rsid w:val="003B45DC"/>
    <w:rsid w:val="003C1C6C"/>
    <w:rsid w:val="003C1DC1"/>
    <w:rsid w:val="003C6FFE"/>
    <w:rsid w:val="003D17A2"/>
    <w:rsid w:val="003E4B48"/>
    <w:rsid w:val="003F0C33"/>
    <w:rsid w:val="003F5933"/>
    <w:rsid w:val="00402332"/>
    <w:rsid w:val="004044E2"/>
    <w:rsid w:val="004054D9"/>
    <w:rsid w:val="00407C11"/>
    <w:rsid w:val="004103D3"/>
    <w:rsid w:val="004111AC"/>
    <w:rsid w:val="00411C22"/>
    <w:rsid w:val="00412F1F"/>
    <w:rsid w:val="0041612E"/>
    <w:rsid w:val="00416DBB"/>
    <w:rsid w:val="004174C2"/>
    <w:rsid w:val="0042026E"/>
    <w:rsid w:val="00423002"/>
    <w:rsid w:val="00433CB3"/>
    <w:rsid w:val="0043503B"/>
    <w:rsid w:val="00435FE6"/>
    <w:rsid w:val="00444BCC"/>
    <w:rsid w:val="004465A9"/>
    <w:rsid w:val="00446AEC"/>
    <w:rsid w:val="00454434"/>
    <w:rsid w:val="004555B9"/>
    <w:rsid w:val="00462779"/>
    <w:rsid w:val="0046280A"/>
    <w:rsid w:val="00463338"/>
    <w:rsid w:val="004648F9"/>
    <w:rsid w:val="00465B7E"/>
    <w:rsid w:val="00471003"/>
    <w:rsid w:val="0047528D"/>
    <w:rsid w:val="00482418"/>
    <w:rsid w:val="00491A46"/>
    <w:rsid w:val="004922F5"/>
    <w:rsid w:val="004945C3"/>
    <w:rsid w:val="004962B8"/>
    <w:rsid w:val="00496F91"/>
    <w:rsid w:val="004A0A1F"/>
    <w:rsid w:val="004A2F74"/>
    <w:rsid w:val="004A7B8F"/>
    <w:rsid w:val="004B2810"/>
    <w:rsid w:val="004C136C"/>
    <w:rsid w:val="004C2622"/>
    <w:rsid w:val="004C41B9"/>
    <w:rsid w:val="004D0568"/>
    <w:rsid w:val="004D2B56"/>
    <w:rsid w:val="004D39C7"/>
    <w:rsid w:val="004E02BA"/>
    <w:rsid w:val="004E1DF2"/>
    <w:rsid w:val="004F04A3"/>
    <w:rsid w:val="004F4223"/>
    <w:rsid w:val="004F7052"/>
    <w:rsid w:val="00501D7E"/>
    <w:rsid w:val="00502E01"/>
    <w:rsid w:val="00511F55"/>
    <w:rsid w:val="005147BB"/>
    <w:rsid w:val="005173B4"/>
    <w:rsid w:val="005240E7"/>
    <w:rsid w:val="00524723"/>
    <w:rsid w:val="00525C99"/>
    <w:rsid w:val="00526194"/>
    <w:rsid w:val="00536195"/>
    <w:rsid w:val="00542903"/>
    <w:rsid w:val="005435A0"/>
    <w:rsid w:val="00543A97"/>
    <w:rsid w:val="00554286"/>
    <w:rsid w:val="005559FC"/>
    <w:rsid w:val="00560C6B"/>
    <w:rsid w:val="00561083"/>
    <w:rsid w:val="00570C15"/>
    <w:rsid w:val="00572746"/>
    <w:rsid w:val="0057275B"/>
    <w:rsid w:val="0057457A"/>
    <w:rsid w:val="005916B6"/>
    <w:rsid w:val="00594ACD"/>
    <w:rsid w:val="005A4A94"/>
    <w:rsid w:val="005A4B40"/>
    <w:rsid w:val="005B618D"/>
    <w:rsid w:val="005B635D"/>
    <w:rsid w:val="005B7245"/>
    <w:rsid w:val="005C29C4"/>
    <w:rsid w:val="005C6B7B"/>
    <w:rsid w:val="005C725D"/>
    <w:rsid w:val="005D0B0E"/>
    <w:rsid w:val="005D1062"/>
    <w:rsid w:val="005D2018"/>
    <w:rsid w:val="005D7C0D"/>
    <w:rsid w:val="005E21B3"/>
    <w:rsid w:val="005E66D4"/>
    <w:rsid w:val="006077C6"/>
    <w:rsid w:val="0061535E"/>
    <w:rsid w:val="00617E89"/>
    <w:rsid w:val="00621EF4"/>
    <w:rsid w:val="0062504A"/>
    <w:rsid w:val="006330EC"/>
    <w:rsid w:val="0064362F"/>
    <w:rsid w:val="00647A34"/>
    <w:rsid w:val="00655A8F"/>
    <w:rsid w:val="00657988"/>
    <w:rsid w:val="00663EB1"/>
    <w:rsid w:val="006675B2"/>
    <w:rsid w:val="00672703"/>
    <w:rsid w:val="0067655E"/>
    <w:rsid w:val="00676833"/>
    <w:rsid w:val="0068293E"/>
    <w:rsid w:val="006836AD"/>
    <w:rsid w:val="00687761"/>
    <w:rsid w:val="0069561A"/>
    <w:rsid w:val="00695A47"/>
    <w:rsid w:val="00695E9C"/>
    <w:rsid w:val="006A0A3A"/>
    <w:rsid w:val="006A50B8"/>
    <w:rsid w:val="006B47BD"/>
    <w:rsid w:val="006C0426"/>
    <w:rsid w:val="006C1E71"/>
    <w:rsid w:val="006C2D91"/>
    <w:rsid w:val="006D0B00"/>
    <w:rsid w:val="006D15C5"/>
    <w:rsid w:val="006D59C3"/>
    <w:rsid w:val="006D73F3"/>
    <w:rsid w:val="006F001A"/>
    <w:rsid w:val="006F37CF"/>
    <w:rsid w:val="006F4873"/>
    <w:rsid w:val="00714ACA"/>
    <w:rsid w:val="007168DA"/>
    <w:rsid w:val="00716D15"/>
    <w:rsid w:val="00717F88"/>
    <w:rsid w:val="00721D4B"/>
    <w:rsid w:val="007246BB"/>
    <w:rsid w:val="007264F3"/>
    <w:rsid w:val="00726D04"/>
    <w:rsid w:val="00732A7B"/>
    <w:rsid w:val="00742392"/>
    <w:rsid w:val="00743010"/>
    <w:rsid w:val="00750064"/>
    <w:rsid w:val="00750778"/>
    <w:rsid w:val="007521B4"/>
    <w:rsid w:val="0075260F"/>
    <w:rsid w:val="00752D9B"/>
    <w:rsid w:val="00755D19"/>
    <w:rsid w:val="00760B88"/>
    <w:rsid w:val="00761129"/>
    <w:rsid w:val="007654AC"/>
    <w:rsid w:val="00776058"/>
    <w:rsid w:val="007932B0"/>
    <w:rsid w:val="00795698"/>
    <w:rsid w:val="0079623A"/>
    <w:rsid w:val="00797846"/>
    <w:rsid w:val="007A29A5"/>
    <w:rsid w:val="007A2A3F"/>
    <w:rsid w:val="007A44A6"/>
    <w:rsid w:val="007A5B84"/>
    <w:rsid w:val="007A68BA"/>
    <w:rsid w:val="007A71E6"/>
    <w:rsid w:val="007B0885"/>
    <w:rsid w:val="007B2A94"/>
    <w:rsid w:val="007B4107"/>
    <w:rsid w:val="007C46EA"/>
    <w:rsid w:val="007C5C20"/>
    <w:rsid w:val="007D3C34"/>
    <w:rsid w:val="007D417F"/>
    <w:rsid w:val="007D664F"/>
    <w:rsid w:val="007E4768"/>
    <w:rsid w:val="007E4F95"/>
    <w:rsid w:val="007E57E5"/>
    <w:rsid w:val="007E7EEF"/>
    <w:rsid w:val="007F204A"/>
    <w:rsid w:val="007F4074"/>
    <w:rsid w:val="007F5B3C"/>
    <w:rsid w:val="0080156E"/>
    <w:rsid w:val="00805B61"/>
    <w:rsid w:val="00810DA4"/>
    <w:rsid w:val="0081354E"/>
    <w:rsid w:val="00813BEF"/>
    <w:rsid w:val="00820321"/>
    <w:rsid w:val="00820F11"/>
    <w:rsid w:val="008226D3"/>
    <w:rsid w:val="00831104"/>
    <w:rsid w:val="0083114C"/>
    <w:rsid w:val="00833A9E"/>
    <w:rsid w:val="00836326"/>
    <w:rsid w:val="00840F65"/>
    <w:rsid w:val="00845BF4"/>
    <w:rsid w:val="00847A8F"/>
    <w:rsid w:val="00851902"/>
    <w:rsid w:val="00851A91"/>
    <w:rsid w:val="00854549"/>
    <w:rsid w:val="00854D5E"/>
    <w:rsid w:val="00855510"/>
    <w:rsid w:val="008572D1"/>
    <w:rsid w:val="00875A12"/>
    <w:rsid w:val="008805FE"/>
    <w:rsid w:val="00880FA2"/>
    <w:rsid w:val="008831E1"/>
    <w:rsid w:val="00883272"/>
    <w:rsid w:val="00883D61"/>
    <w:rsid w:val="00891C8C"/>
    <w:rsid w:val="00893845"/>
    <w:rsid w:val="00894783"/>
    <w:rsid w:val="00896EFF"/>
    <w:rsid w:val="0089714A"/>
    <w:rsid w:val="008A0A41"/>
    <w:rsid w:val="008A3A52"/>
    <w:rsid w:val="008B0975"/>
    <w:rsid w:val="008B15F6"/>
    <w:rsid w:val="008B3CA0"/>
    <w:rsid w:val="008C18FB"/>
    <w:rsid w:val="008C2391"/>
    <w:rsid w:val="008C5D44"/>
    <w:rsid w:val="008C60AB"/>
    <w:rsid w:val="008C7500"/>
    <w:rsid w:val="008D195F"/>
    <w:rsid w:val="008D364F"/>
    <w:rsid w:val="008D4D12"/>
    <w:rsid w:val="008D7ED1"/>
    <w:rsid w:val="008E19EF"/>
    <w:rsid w:val="008E6F3B"/>
    <w:rsid w:val="008E7C0D"/>
    <w:rsid w:val="008F4E86"/>
    <w:rsid w:val="008F53DE"/>
    <w:rsid w:val="008F698A"/>
    <w:rsid w:val="00900CDA"/>
    <w:rsid w:val="00901461"/>
    <w:rsid w:val="00903478"/>
    <w:rsid w:val="00903BF6"/>
    <w:rsid w:val="00906564"/>
    <w:rsid w:val="009076EB"/>
    <w:rsid w:val="009114E3"/>
    <w:rsid w:val="00911DD4"/>
    <w:rsid w:val="00915D0D"/>
    <w:rsid w:val="00921C45"/>
    <w:rsid w:val="00922700"/>
    <w:rsid w:val="00927D49"/>
    <w:rsid w:val="009378E9"/>
    <w:rsid w:val="00940E14"/>
    <w:rsid w:val="00947B68"/>
    <w:rsid w:val="009502D8"/>
    <w:rsid w:val="00952CBD"/>
    <w:rsid w:val="009555F4"/>
    <w:rsid w:val="0095594B"/>
    <w:rsid w:val="00955DBE"/>
    <w:rsid w:val="0095711A"/>
    <w:rsid w:val="00960B73"/>
    <w:rsid w:val="00965468"/>
    <w:rsid w:val="00967955"/>
    <w:rsid w:val="00967ADD"/>
    <w:rsid w:val="00972E1F"/>
    <w:rsid w:val="00973454"/>
    <w:rsid w:val="009739F7"/>
    <w:rsid w:val="009767A7"/>
    <w:rsid w:val="00981226"/>
    <w:rsid w:val="009812A1"/>
    <w:rsid w:val="00983BC0"/>
    <w:rsid w:val="009922ED"/>
    <w:rsid w:val="0099651D"/>
    <w:rsid w:val="009971B4"/>
    <w:rsid w:val="009A268F"/>
    <w:rsid w:val="009A2E64"/>
    <w:rsid w:val="009B14E2"/>
    <w:rsid w:val="009B437B"/>
    <w:rsid w:val="009C4366"/>
    <w:rsid w:val="009D0D1C"/>
    <w:rsid w:val="009D0FE9"/>
    <w:rsid w:val="009D2F2E"/>
    <w:rsid w:val="009D3222"/>
    <w:rsid w:val="009E5C06"/>
    <w:rsid w:val="009F0CC9"/>
    <w:rsid w:val="009F63D4"/>
    <w:rsid w:val="009F6F7E"/>
    <w:rsid w:val="009F6FC8"/>
    <w:rsid w:val="00A002C5"/>
    <w:rsid w:val="00A01309"/>
    <w:rsid w:val="00A04764"/>
    <w:rsid w:val="00A04EFD"/>
    <w:rsid w:val="00A06059"/>
    <w:rsid w:val="00A06859"/>
    <w:rsid w:val="00A122FC"/>
    <w:rsid w:val="00A12B9D"/>
    <w:rsid w:val="00A1702D"/>
    <w:rsid w:val="00A214DD"/>
    <w:rsid w:val="00A23D8F"/>
    <w:rsid w:val="00A2426E"/>
    <w:rsid w:val="00A37F69"/>
    <w:rsid w:val="00A406B5"/>
    <w:rsid w:val="00A52AB3"/>
    <w:rsid w:val="00A54890"/>
    <w:rsid w:val="00A55733"/>
    <w:rsid w:val="00A560CF"/>
    <w:rsid w:val="00A663DD"/>
    <w:rsid w:val="00A67E82"/>
    <w:rsid w:val="00A73A44"/>
    <w:rsid w:val="00A77EB3"/>
    <w:rsid w:val="00A802D2"/>
    <w:rsid w:val="00A90978"/>
    <w:rsid w:val="00A93017"/>
    <w:rsid w:val="00A96197"/>
    <w:rsid w:val="00AA5028"/>
    <w:rsid w:val="00AA649B"/>
    <w:rsid w:val="00AA75E6"/>
    <w:rsid w:val="00AB11EA"/>
    <w:rsid w:val="00AB3304"/>
    <w:rsid w:val="00AB453D"/>
    <w:rsid w:val="00AB4850"/>
    <w:rsid w:val="00AC142D"/>
    <w:rsid w:val="00AC32F9"/>
    <w:rsid w:val="00AD43C4"/>
    <w:rsid w:val="00AD5CAE"/>
    <w:rsid w:val="00AD60A7"/>
    <w:rsid w:val="00AE4302"/>
    <w:rsid w:val="00AF6A13"/>
    <w:rsid w:val="00B123F3"/>
    <w:rsid w:val="00B15E82"/>
    <w:rsid w:val="00B2727B"/>
    <w:rsid w:val="00B30357"/>
    <w:rsid w:val="00B30E62"/>
    <w:rsid w:val="00B31C22"/>
    <w:rsid w:val="00B31E5A"/>
    <w:rsid w:val="00B36570"/>
    <w:rsid w:val="00B43BB1"/>
    <w:rsid w:val="00B460B6"/>
    <w:rsid w:val="00B504E0"/>
    <w:rsid w:val="00B51898"/>
    <w:rsid w:val="00B56E73"/>
    <w:rsid w:val="00B623CB"/>
    <w:rsid w:val="00B76F55"/>
    <w:rsid w:val="00B77745"/>
    <w:rsid w:val="00B77AD8"/>
    <w:rsid w:val="00B80934"/>
    <w:rsid w:val="00B82367"/>
    <w:rsid w:val="00B854A1"/>
    <w:rsid w:val="00B871F3"/>
    <w:rsid w:val="00B975B3"/>
    <w:rsid w:val="00BA010B"/>
    <w:rsid w:val="00BA337F"/>
    <w:rsid w:val="00BB1566"/>
    <w:rsid w:val="00BB213F"/>
    <w:rsid w:val="00BB4404"/>
    <w:rsid w:val="00BC45B0"/>
    <w:rsid w:val="00BC50EC"/>
    <w:rsid w:val="00BC6250"/>
    <w:rsid w:val="00BD0276"/>
    <w:rsid w:val="00BD0278"/>
    <w:rsid w:val="00BD0F2C"/>
    <w:rsid w:val="00BD1198"/>
    <w:rsid w:val="00BD5263"/>
    <w:rsid w:val="00BD5376"/>
    <w:rsid w:val="00BD5943"/>
    <w:rsid w:val="00BD66F6"/>
    <w:rsid w:val="00BE08F6"/>
    <w:rsid w:val="00BE0A72"/>
    <w:rsid w:val="00BE659E"/>
    <w:rsid w:val="00BF326A"/>
    <w:rsid w:val="00BF5229"/>
    <w:rsid w:val="00BF5ED2"/>
    <w:rsid w:val="00C05162"/>
    <w:rsid w:val="00C06F82"/>
    <w:rsid w:val="00C14ABC"/>
    <w:rsid w:val="00C16A6C"/>
    <w:rsid w:val="00C2236A"/>
    <w:rsid w:val="00C22F32"/>
    <w:rsid w:val="00C2744E"/>
    <w:rsid w:val="00C37606"/>
    <w:rsid w:val="00C43E8C"/>
    <w:rsid w:val="00C447B6"/>
    <w:rsid w:val="00C453EC"/>
    <w:rsid w:val="00C47B3A"/>
    <w:rsid w:val="00C53057"/>
    <w:rsid w:val="00C53500"/>
    <w:rsid w:val="00C53B5D"/>
    <w:rsid w:val="00C62561"/>
    <w:rsid w:val="00C63B5A"/>
    <w:rsid w:val="00C64B95"/>
    <w:rsid w:val="00C6678D"/>
    <w:rsid w:val="00C674A8"/>
    <w:rsid w:val="00C6782D"/>
    <w:rsid w:val="00C73571"/>
    <w:rsid w:val="00C7588B"/>
    <w:rsid w:val="00C806C0"/>
    <w:rsid w:val="00C857A1"/>
    <w:rsid w:val="00C862BE"/>
    <w:rsid w:val="00C87791"/>
    <w:rsid w:val="00C87CD8"/>
    <w:rsid w:val="00C90DDA"/>
    <w:rsid w:val="00CA2310"/>
    <w:rsid w:val="00CA5502"/>
    <w:rsid w:val="00CB283B"/>
    <w:rsid w:val="00CB40DA"/>
    <w:rsid w:val="00CB50AA"/>
    <w:rsid w:val="00CC174B"/>
    <w:rsid w:val="00CC688A"/>
    <w:rsid w:val="00CC78ED"/>
    <w:rsid w:val="00CD131A"/>
    <w:rsid w:val="00CD2D00"/>
    <w:rsid w:val="00CD45D5"/>
    <w:rsid w:val="00CD45E0"/>
    <w:rsid w:val="00CD59DA"/>
    <w:rsid w:val="00CD5D02"/>
    <w:rsid w:val="00CD6BD8"/>
    <w:rsid w:val="00CD6EAA"/>
    <w:rsid w:val="00CE2E65"/>
    <w:rsid w:val="00CE35A1"/>
    <w:rsid w:val="00CE5E12"/>
    <w:rsid w:val="00CF5162"/>
    <w:rsid w:val="00D04AAD"/>
    <w:rsid w:val="00D140C9"/>
    <w:rsid w:val="00D14329"/>
    <w:rsid w:val="00D212D0"/>
    <w:rsid w:val="00D242BC"/>
    <w:rsid w:val="00D25E9E"/>
    <w:rsid w:val="00D30FE3"/>
    <w:rsid w:val="00D31382"/>
    <w:rsid w:val="00D33C6D"/>
    <w:rsid w:val="00D33D4D"/>
    <w:rsid w:val="00D33DB2"/>
    <w:rsid w:val="00D36272"/>
    <w:rsid w:val="00D41259"/>
    <w:rsid w:val="00D42B03"/>
    <w:rsid w:val="00D4386A"/>
    <w:rsid w:val="00D464F3"/>
    <w:rsid w:val="00D473DC"/>
    <w:rsid w:val="00D55C53"/>
    <w:rsid w:val="00D70AEE"/>
    <w:rsid w:val="00D71ACF"/>
    <w:rsid w:val="00D72A9D"/>
    <w:rsid w:val="00D72F2E"/>
    <w:rsid w:val="00D74172"/>
    <w:rsid w:val="00D75B08"/>
    <w:rsid w:val="00D77B14"/>
    <w:rsid w:val="00D832AE"/>
    <w:rsid w:val="00D832BB"/>
    <w:rsid w:val="00D8456A"/>
    <w:rsid w:val="00D8674C"/>
    <w:rsid w:val="00D90E8E"/>
    <w:rsid w:val="00D921D0"/>
    <w:rsid w:val="00D92C3E"/>
    <w:rsid w:val="00D9558D"/>
    <w:rsid w:val="00D95893"/>
    <w:rsid w:val="00DA21FD"/>
    <w:rsid w:val="00DA3213"/>
    <w:rsid w:val="00DA4AC8"/>
    <w:rsid w:val="00DA74A6"/>
    <w:rsid w:val="00DB42A4"/>
    <w:rsid w:val="00DB7D52"/>
    <w:rsid w:val="00DC358E"/>
    <w:rsid w:val="00DC65DD"/>
    <w:rsid w:val="00DC688F"/>
    <w:rsid w:val="00DC7E40"/>
    <w:rsid w:val="00DE044E"/>
    <w:rsid w:val="00DE33C3"/>
    <w:rsid w:val="00DF07CB"/>
    <w:rsid w:val="00DF4046"/>
    <w:rsid w:val="00DF5FD1"/>
    <w:rsid w:val="00E0146E"/>
    <w:rsid w:val="00E14F6E"/>
    <w:rsid w:val="00E27042"/>
    <w:rsid w:val="00E33635"/>
    <w:rsid w:val="00E3519C"/>
    <w:rsid w:val="00E351D2"/>
    <w:rsid w:val="00E50628"/>
    <w:rsid w:val="00E53EDE"/>
    <w:rsid w:val="00E62A17"/>
    <w:rsid w:val="00E62C3F"/>
    <w:rsid w:val="00E65A95"/>
    <w:rsid w:val="00E67BAB"/>
    <w:rsid w:val="00E71ABD"/>
    <w:rsid w:val="00E751EB"/>
    <w:rsid w:val="00E7573D"/>
    <w:rsid w:val="00E80E03"/>
    <w:rsid w:val="00E842FB"/>
    <w:rsid w:val="00E86E08"/>
    <w:rsid w:val="00E903FA"/>
    <w:rsid w:val="00E90BEF"/>
    <w:rsid w:val="00E92F2B"/>
    <w:rsid w:val="00E95D9E"/>
    <w:rsid w:val="00E97C3A"/>
    <w:rsid w:val="00EA49DA"/>
    <w:rsid w:val="00EA56F0"/>
    <w:rsid w:val="00EC0A82"/>
    <w:rsid w:val="00EC34B5"/>
    <w:rsid w:val="00EC367A"/>
    <w:rsid w:val="00EC3FAE"/>
    <w:rsid w:val="00ED21E9"/>
    <w:rsid w:val="00ED5AAC"/>
    <w:rsid w:val="00ED5F79"/>
    <w:rsid w:val="00EE03AE"/>
    <w:rsid w:val="00EE278C"/>
    <w:rsid w:val="00EE492F"/>
    <w:rsid w:val="00EE52CE"/>
    <w:rsid w:val="00EF1F7E"/>
    <w:rsid w:val="00EF7470"/>
    <w:rsid w:val="00EF7B71"/>
    <w:rsid w:val="00F00E5F"/>
    <w:rsid w:val="00F02CF5"/>
    <w:rsid w:val="00F15866"/>
    <w:rsid w:val="00F166AF"/>
    <w:rsid w:val="00F20A90"/>
    <w:rsid w:val="00F20EE9"/>
    <w:rsid w:val="00F221E2"/>
    <w:rsid w:val="00F222EF"/>
    <w:rsid w:val="00F42331"/>
    <w:rsid w:val="00F42DDE"/>
    <w:rsid w:val="00F444DF"/>
    <w:rsid w:val="00F514DB"/>
    <w:rsid w:val="00F519DA"/>
    <w:rsid w:val="00F51AF4"/>
    <w:rsid w:val="00F61CBC"/>
    <w:rsid w:val="00F6398F"/>
    <w:rsid w:val="00F66D82"/>
    <w:rsid w:val="00F72BE7"/>
    <w:rsid w:val="00F845BB"/>
    <w:rsid w:val="00F87232"/>
    <w:rsid w:val="00F93EAA"/>
    <w:rsid w:val="00F9465A"/>
    <w:rsid w:val="00FB022D"/>
    <w:rsid w:val="00FB3C1E"/>
    <w:rsid w:val="00FB445C"/>
    <w:rsid w:val="00FB58DE"/>
    <w:rsid w:val="00FB6223"/>
    <w:rsid w:val="00FC717E"/>
    <w:rsid w:val="00FE468C"/>
    <w:rsid w:val="00FE58A0"/>
    <w:rsid w:val="00FE6C40"/>
    <w:rsid w:val="00FE729E"/>
    <w:rsid w:val="00FE7943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E3F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CBD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D0D1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D322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9D322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D3222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D3222"/>
  </w:style>
  <w:style w:type="paragraph" w:styleId="a6">
    <w:name w:val="footnote text"/>
    <w:basedOn w:val="a"/>
    <w:link w:val="Char0"/>
    <w:uiPriority w:val="99"/>
    <w:semiHidden/>
    <w:unhideWhenUsed/>
    <w:rsid w:val="009D3222"/>
    <w:pPr>
      <w:snapToGrid w:val="0"/>
      <w:spacing w:after="200" w:line="276" w:lineRule="auto"/>
      <w:jc w:val="left"/>
    </w:pPr>
  </w:style>
  <w:style w:type="character" w:customStyle="1" w:styleId="Char0">
    <w:name w:val="각주 텍스트 Char"/>
    <w:basedOn w:val="a0"/>
    <w:link w:val="a6"/>
    <w:uiPriority w:val="99"/>
    <w:semiHidden/>
    <w:rsid w:val="009D3222"/>
  </w:style>
  <w:style w:type="character" w:styleId="a7">
    <w:name w:val="footnote reference"/>
    <w:basedOn w:val="a0"/>
    <w:uiPriority w:val="99"/>
    <w:semiHidden/>
    <w:unhideWhenUsed/>
    <w:rsid w:val="009D3222"/>
    <w:rPr>
      <w:vertAlign w:val="superscript"/>
    </w:rPr>
  </w:style>
  <w:style w:type="paragraph" w:customStyle="1" w:styleId="a8">
    <w:name w:val="미주"/>
    <w:basedOn w:val="a"/>
    <w:rsid w:val="009D3222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a9">
    <w:name w:val="각주"/>
    <w:basedOn w:val="a"/>
    <w:rsid w:val="009D3222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9D322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9D322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D322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b">
    <w:name w:val="annotation subject"/>
    <w:basedOn w:val="a5"/>
    <w:next w:val="a5"/>
    <w:link w:val="Char2"/>
    <w:uiPriority w:val="99"/>
    <w:semiHidden/>
    <w:unhideWhenUsed/>
    <w:rsid w:val="009D3222"/>
    <w:rPr>
      <w:b/>
      <w:bCs/>
    </w:rPr>
  </w:style>
  <w:style w:type="character" w:customStyle="1" w:styleId="Char2">
    <w:name w:val="메모 주제 Char"/>
    <w:basedOn w:val="Char"/>
    <w:link w:val="ab"/>
    <w:uiPriority w:val="99"/>
    <w:semiHidden/>
    <w:rsid w:val="009D3222"/>
    <w:rPr>
      <w:b/>
      <w:bCs/>
    </w:rPr>
  </w:style>
  <w:style w:type="paragraph" w:styleId="ac">
    <w:name w:val="header"/>
    <w:basedOn w:val="a"/>
    <w:link w:val="Char3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CA5502"/>
  </w:style>
  <w:style w:type="paragraph" w:styleId="ad">
    <w:name w:val="footer"/>
    <w:basedOn w:val="a"/>
    <w:link w:val="Char4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CA5502"/>
  </w:style>
  <w:style w:type="paragraph" w:styleId="ae">
    <w:name w:val="Normal (Web)"/>
    <w:basedOn w:val="a"/>
    <w:uiPriority w:val="99"/>
    <w:semiHidden/>
    <w:unhideWhenUsed/>
    <w:rsid w:val="00E7573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D212D0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9D0D1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af0">
    <w:name w:val="List Paragraph"/>
    <w:basedOn w:val="a"/>
    <w:uiPriority w:val="34"/>
    <w:qFormat/>
    <w:rsid w:val="009D0D1C"/>
    <w:pPr>
      <w:ind w:leftChars="400" w:left="800"/>
    </w:pPr>
  </w:style>
  <w:style w:type="character" w:styleId="af1">
    <w:name w:val="line number"/>
    <w:basedOn w:val="a0"/>
    <w:uiPriority w:val="99"/>
    <w:semiHidden/>
    <w:unhideWhenUsed/>
    <w:rsid w:val="00FE468C"/>
  </w:style>
  <w:style w:type="paragraph" w:customStyle="1" w:styleId="MS">
    <w:name w:val="MS바탕글"/>
    <w:basedOn w:val="a"/>
    <w:rsid w:val="006D0B00"/>
    <w:pPr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CBD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D0D1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D322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9D322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D3222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D3222"/>
  </w:style>
  <w:style w:type="paragraph" w:styleId="a6">
    <w:name w:val="footnote text"/>
    <w:basedOn w:val="a"/>
    <w:link w:val="Char0"/>
    <w:uiPriority w:val="99"/>
    <w:semiHidden/>
    <w:unhideWhenUsed/>
    <w:rsid w:val="009D3222"/>
    <w:pPr>
      <w:snapToGrid w:val="0"/>
      <w:spacing w:after="200" w:line="276" w:lineRule="auto"/>
      <w:jc w:val="left"/>
    </w:pPr>
  </w:style>
  <w:style w:type="character" w:customStyle="1" w:styleId="Char0">
    <w:name w:val="각주 텍스트 Char"/>
    <w:basedOn w:val="a0"/>
    <w:link w:val="a6"/>
    <w:uiPriority w:val="99"/>
    <w:semiHidden/>
    <w:rsid w:val="009D3222"/>
  </w:style>
  <w:style w:type="character" w:styleId="a7">
    <w:name w:val="footnote reference"/>
    <w:basedOn w:val="a0"/>
    <w:uiPriority w:val="99"/>
    <w:semiHidden/>
    <w:unhideWhenUsed/>
    <w:rsid w:val="009D3222"/>
    <w:rPr>
      <w:vertAlign w:val="superscript"/>
    </w:rPr>
  </w:style>
  <w:style w:type="paragraph" w:customStyle="1" w:styleId="a8">
    <w:name w:val="미주"/>
    <w:basedOn w:val="a"/>
    <w:rsid w:val="009D3222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a9">
    <w:name w:val="각주"/>
    <w:basedOn w:val="a"/>
    <w:rsid w:val="009D3222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9D322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9D322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D322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b">
    <w:name w:val="annotation subject"/>
    <w:basedOn w:val="a5"/>
    <w:next w:val="a5"/>
    <w:link w:val="Char2"/>
    <w:uiPriority w:val="99"/>
    <w:semiHidden/>
    <w:unhideWhenUsed/>
    <w:rsid w:val="009D3222"/>
    <w:rPr>
      <w:b/>
      <w:bCs/>
    </w:rPr>
  </w:style>
  <w:style w:type="character" w:customStyle="1" w:styleId="Char2">
    <w:name w:val="메모 주제 Char"/>
    <w:basedOn w:val="Char"/>
    <w:link w:val="ab"/>
    <w:uiPriority w:val="99"/>
    <w:semiHidden/>
    <w:rsid w:val="009D3222"/>
    <w:rPr>
      <w:b/>
      <w:bCs/>
    </w:rPr>
  </w:style>
  <w:style w:type="paragraph" w:styleId="ac">
    <w:name w:val="header"/>
    <w:basedOn w:val="a"/>
    <w:link w:val="Char3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CA5502"/>
  </w:style>
  <w:style w:type="paragraph" w:styleId="ad">
    <w:name w:val="footer"/>
    <w:basedOn w:val="a"/>
    <w:link w:val="Char4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CA5502"/>
  </w:style>
  <w:style w:type="paragraph" w:styleId="ae">
    <w:name w:val="Normal (Web)"/>
    <w:basedOn w:val="a"/>
    <w:uiPriority w:val="99"/>
    <w:semiHidden/>
    <w:unhideWhenUsed/>
    <w:rsid w:val="00E7573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D212D0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9D0D1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af0">
    <w:name w:val="List Paragraph"/>
    <w:basedOn w:val="a"/>
    <w:uiPriority w:val="34"/>
    <w:qFormat/>
    <w:rsid w:val="009D0D1C"/>
    <w:pPr>
      <w:ind w:leftChars="400" w:left="800"/>
    </w:pPr>
  </w:style>
  <w:style w:type="character" w:styleId="af1">
    <w:name w:val="line number"/>
    <w:basedOn w:val="a0"/>
    <w:uiPriority w:val="99"/>
    <w:semiHidden/>
    <w:unhideWhenUsed/>
    <w:rsid w:val="00FE468C"/>
  </w:style>
  <w:style w:type="paragraph" w:customStyle="1" w:styleId="MS">
    <w:name w:val="MS바탕글"/>
    <w:basedOn w:val="a"/>
    <w:rsid w:val="006D0B00"/>
    <w:pPr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9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3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2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2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89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53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585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2F7354-5E16-4A7E-A9D4-510496916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-</vt:lpstr>
    </vt:vector>
  </TitlesOfParts>
  <Company>재무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2</dc:creator>
  <cp:lastModifiedBy>jaseng</cp:lastModifiedBy>
  <cp:revision>4</cp:revision>
  <dcterms:created xsi:type="dcterms:W3CDTF">2016-03-17T08:58:00Z</dcterms:created>
  <dcterms:modified xsi:type="dcterms:W3CDTF">2016-03-18T00:49:00Z</dcterms:modified>
</cp:coreProperties>
</file>